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63A516" w14:textId="77777777" w:rsidR="00C473DE" w:rsidRDefault="00000000">
      <w:pPr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Supplementary Tables</w:t>
      </w:r>
    </w:p>
    <w:p w14:paraId="6434D154" w14:textId="6642C686" w:rsidR="00033EFF" w:rsidRPr="00424D47" w:rsidRDefault="00033EFF">
      <w:pPr>
        <w:jc w:val="left"/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</w:pPr>
      <w:r w:rsidRPr="00424D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Pr="00424D4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S1</w:t>
      </w:r>
      <w:r w:rsidRPr="00424D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ifferential metabolites between </w:t>
      </w:r>
      <w:r w:rsidRPr="00424D4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DXM</w:t>
      </w:r>
      <w:r w:rsidRPr="00424D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424D4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nd</w:t>
      </w:r>
      <w:r w:rsidRPr="00424D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424D4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Con</w:t>
      </w:r>
      <w:r w:rsidRPr="00424D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group</w:t>
      </w:r>
      <w:r w:rsidR="00424D4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</w:p>
    <w:tbl>
      <w:tblPr>
        <w:tblpPr w:leftFromText="180" w:rightFromText="180" w:vertAnchor="text" w:horzAnchor="margin" w:tblpY="83"/>
        <w:tblW w:w="7655" w:type="dxa"/>
        <w:tblBorders>
          <w:top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36"/>
        <w:gridCol w:w="1418"/>
        <w:gridCol w:w="1701"/>
      </w:tblGrid>
      <w:tr w:rsidR="00033EFF" w14:paraId="4DD2E5D1" w14:textId="77777777" w:rsidTr="00033EFF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490A0D" w14:textId="77777777" w:rsidR="00033EFF" w:rsidRDefault="00033EFF" w:rsidP="00033EFF">
            <w:pPr>
              <w:widowControl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Metabolit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139226" w14:textId="77777777" w:rsidR="00033EFF" w:rsidRDefault="00033EFF" w:rsidP="00033EF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VIP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DABEB4" w14:textId="77777777" w:rsidR="00033EFF" w:rsidRDefault="00033EFF" w:rsidP="00033EF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-value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033EFF" w14:paraId="254BBADC" w14:textId="77777777" w:rsidTr="00033EFF"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C76861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FC28D5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EB733D2" w14:textId="77777777" w:rsidR="00033EFF" w:rsidRDefault="00033EFF" w:rsidP="00033EF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3EFF" w14:paraId="6E68F890" w14:textId="77777777" w:rsidTr="00033EFF">
        <w:tc>
          <w:tcPr>
            <w:tcW w:w="4536" w:type="dxa"/>
            <w:tcBorders>
              <w:top w:val="nil"/>
            </w:tcBorders>
            <w:shd w:val="clear" w:color="auto" w:fill="auto"/>
          </w:tcPr>
          <w:p w14:paraId="654C4CE8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-Methoxy-4-vinylphenol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3B2F48F5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82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200EAF54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28 </w:t>
            </w:r>
          </w:p>
        </w:tc>
      </w:tr>
      <w:tr w:rsidR="00033EFF" w14:paraId="475D57A3" w14:textId="77777777" w:rsidTr="00033EFF">
        <w:tc>
          <w:tcPr>
            <w:tcW w:w="4536" w:type="dxa"/>
            <w:tcBorders>
              <w:top w:val="nil"/>
            </w:tcBorders>
            <w:shd w:val="clear" w:color="auto" w:fill="auto"/>
          </w:tcPr>
          <w:p w14:paraId="4C149E5A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uberic acid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4E0BCE38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83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35F306EC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22 </w:t>
            </w:r>
          </w:p>
        </w:tc>
      </w:tr>
      <w:tr w:rsidR="00033EFF" w14:paraId="6A75E613" w14:textId="77777777" w:rsidTr="00033EFF">
        <w:tc>
          <w:tcPr>
            <w:tcW w:w="4536" w:type="dxa"/>
            <w:tcBorders>
              <w:top w:val="nil"/>
            </w:tcBorders>
            <w:shd w:val="clear" w:color="auto" w:fill="auto"/>
          </w:tcPr>
          <w:p w14:paraId="62F7E221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enzoylecgonin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5AAAE4A1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97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6911C9C1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22 </w:t>
            </w:r>
          </w:p>
        </w:tc>
      </w:tr>
      <w:tr w:rsidR="00033EFF" w14:paraId="0717B77C" w14:textId="77777777" w:rsidTr="00033EFF">
        <w:tc>
          <w:tcPr>
            <w:tcW w:w="4536" w:type="dxa"/>
            <w:tcBorders>
              <w:top w:val="nil"/>
            </w:tcBorders>
            <w:shd w:val="clear" w:color="auto" w:fill="auto"/>
          </w:tcPr>
          <w:p w14:paraId="4808557F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rtexolon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02C4C6E0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76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520E3BC4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50 </w:t>
            </w:r>
          </w:p>
        </w:tc>
      </w:tr>
      <w:tr w:rsidR="00033EFF" w14:paraId="481268F1" w14:textId="77777777" w:rsidTr="00033EFF">
        <w:tc>
          <w:tcPr>
            <w:tcW w:w="4536" w:type="dxa"/>
            <w:tcBorders>
              <w:top w:val="nil"/>
            </w:tcBorders>
            <w:shd w:val="clear" w:color="auto" w:fill="auto"/>
          </w:tcPr>
          <w:p w14:paraId="33E6BC08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5-Hydroxycholesterol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35C84A49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74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5FD6A204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30 </w:t>
            </w:r>
          </w:p>
        </w:tc>
      </w:tr>
      <w:tr w:rsidR="00033EFF" w14:paraId="39150517" w14:textId="77777777" w:rsidTr="00033EFF">
        <w:tc>
          <w:tcPr>
            <w:tcW w:w="4536" w:type="dxa"/>
            <w:tcBorders>
              <w:top w:val="nil"/>
            </w:tcBorders>
            <w:shd w:val="clear" w:color="auto" w:fill="auto"/>
          </w:tcPr>
          <w:p w14:paraId="0550B833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-Hydroxyanthranilic acid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04B73D6B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32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04BBF0E4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2 </w:t>
            </w:r>
          </w:p>
        </w:tc>
      </w:tr>
      <w:tr w:rsidR="00033EFF" w14:paraId="44C4A3BB" w14:textId="77777777" w:rsidTr="00033EFF">
        <w:tc>
          <w:tcPr>
            <w:tcW w:w="4536" w:type="dxa"/>
            <w:tcBorders>
              <w:top w:val="nil"/>
            </w:tcBorders>
            <w:shd w:val="clear" w:color="auto" w:fill="auto"/>
          </w:tcPr>
          <w:p w14:paraId="767107E9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TMP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69497D90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83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4362EA55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25 </w:t>
            </w:r>
          </w:p>
        </w:tc>
      </w:tr>
      <w:tr w:rsidR="00033EFF" w14:paraId="5FA2B028" w14:textId="77777777" w:rsidTr="00033EFF">
        <w:tc>
          <w:tcPr>
            <w:tcW w:w="4536" w:type="dxa"/>
            <w:tcBorders>
              <w:top w:val="nil"/>
            </w:tcBorders>
            <w:shd w:val="clear" w:color="auto" w:fill="auto"/>
          </w:tcPr>
          <w:p w14:paraId="46CA2981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S)-4',5,7-Trihydroxy-6-prenylflavanon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54A71B45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84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29CE0501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23 </w:t>
            </w:r>
          </w:p>
        </w:tc>
      </w:tr>
      <w:tr w:rsidR="00033EFF" w14:paraId="6BDA046C" w14:textId="77777777" w:rsidTr="00033EFF">
        <w:tc>
          <w:tcPr>
            <w:tcW w:w="4536" w:type="dxa"/>
            <w:tcBorders>
              <w:top w:val="nil"/>
            </w:tcBorders>
            <w:shd w:val="clear" w:color="auto" w:fill="auto"/>
          </w:tcPr>
          <w:p w14:paraId="7F4CE297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osmarinic acid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439DC8EB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82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1731C833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24 </w:t>
            </w:r>
          </w:p>
        </w:tc>
      </w:tr>
      <w:tr w:rsidR="00033EFF" w14:paraId="7146C32C" w14:textId="77777777" w:rsidTr="00033EFF">
        <w:tc>
          <w:tcPr>
            <w:tcW w:w="4536" w:type="dxa"/>
            <w:tcBorders>
              <w:top w:val="nil"/>
            </w:tcBorders>
            <w:shd w:val="clear" w:color="auto" w:fill="auto"/>
          </w:tcPr>
          <w:p w14:paraId="25E89068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romboxane B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65F8B248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09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10DC5F75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7 </w:t>
            </w:r>
          </w:p>
        </w:tc>
      </w:tr>
      <w:tr w:rsidR="00033EFF" w14:paraId="46892710" w14:textId="77777777" w:rsidTr="00033EFF">
        <w:tc>
          <w:tcPr>
            <w:tcW w:w="4536" w:type="dxa"/>
            <w:tcBorders>
              <w:top w:val="nil"/>
            </w:tcBorders>
            <w:shd w:val="clear" w:color="auto" w:fill="auto"/>
          </w:tcPr>
          <w:p w14:paraId="42BA6D9D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phingosine 1-phosphat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050BF8FB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04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375B5999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10 </w:t>
            </w:r>
          </w:p>
        </w:tc>
      </w:tr>
      <w:tr w:rsidR="00033EFF" w14:paraId="716B6D6A" w14:textId="77777777" w:rsidTr="00033EFF"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16AC5A8B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6D1A5624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bottom"/>
          </w:tcPr>
          <w:p w14:paraId="2667A681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3EFF" w14:paraId="5D22BE4E" w14:textId="77777777" w:rsidTr="00033EFF"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41517172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olin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6C79F8A7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25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1E45217F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9 </w:t>
            </w:r>
          </w:p>
        </w:tc>
      </w:tr>
      <w:tr w:rsidR="00033EFF" w14:paraId="33D421EB" w14:textId="77777777" w:rsidTr="00033EFF"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18EBA6E2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reidopropionic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acid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236DD8D6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17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48244E14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12 </w:t>
            </w:r>
          </w:p>
        </w:tc>
      </w:tr>
      <w:tr w:rsidR="00033EFF" w14:paraId="39D16FAB" w14:textId="77777777" w:rsidTr="00033EFF"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6C26073D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,3-Dihydro-(2H)-indol-2-on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09F0AB52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34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70E91B83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6 </w:t>
            </w:r>
          </w:p>
        </w:tc>
      </w:tr>
      <w:tr w:rsidR="00033EFF" w14:paraId="3C2672E5" w14:textId="77777777" w:rsidTr="00033EFF"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32B5CF5C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avicol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03E0C6E8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81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613B5486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24 </w:t>
            </w:r>
          </w:p>
        </w:tc>
      </w:tr>
      <w:tr w:rsidR="00033EFF" w14:paraId="600F8520" w14:textId="77777777" w:rsidTr="00033EFF"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2A128958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Acetylcholine 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242BB9C1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91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3C81F136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18 </w:t>
            </w:r>
          </w:p>
        </w:tc>
      </w:tr>
      <w:tr w:rsidR="00033EFF" w14:paraId="17E67F10" w14:textId="77777777" w:rsidTr="00033EFF"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4E72F4AA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-Hydroxycinnamic acid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2B210802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88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2D3CFDEF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19 </w:t>
            </w:r>
          </w:p>
        </w:tc>
      </w:tr>
      <w:tr w:rsidR="00033EFF" w14:paraId="0474F37B" w14:textId="77777777" w:rsidTr="00033EFF"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00A53600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etaminophen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5D153F6B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13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132EC62A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15 </w:t>
            </w:r>
          </w:p>
        </w:tc>
      </w:tr>
      <w:tr w:rsidR="00033EFF" w14:paraId="3914EF64" w14:textId="77777777" w:rsidTr="00033EFF"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15AD6E55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Xanthin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396E72A5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10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5D30ED85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12 </w:t>
            </w:r>
          </w:p>
        </w:tc>
      </w:tr>
      <w:tr w:rsidR="00033EFF" w14:paraId="0559F056" w14:textId="77777777" w:rsidTr="00033EFF"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7330B4A1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icotin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2E8E7482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89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2A1867FC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17 </w:t>
            </w:r>
          </w:p>
        </w:tc>
      </w:tr>
      <w:tr w:rsidR="00033EFF" w14:paraId="6E66EF26" w14:textId="77777777" w:rsidTr="00033EFF"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6665D926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eta-Tyrosin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6C4872B3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83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32652C72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23 </w:t>
            </w:r>
          </w:p>
        </w:tc>
      </w:tr>
      <w:tr w:rsidR="00033EFF" w14:paraId="00DCF89C" w14:textId="77777777" w:rsidTr="00033EFF"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7DF1678F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ndolebutyric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acid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311EC260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72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0413A63C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40 </w:t>
            </w:r>
          </w:p>
        </w:tc>
      </w:tr>
      <w:tr w:rsidR="00033EFF" w14:paraId="0F02CD39" w14:textId="77777777" w:rsidTr="00033EFF"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383A1D9D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-Hydroxydodecanoic acid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288ED892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94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0B171164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20 </w:t>
            </w:r>
          </w:p>
        </w:tc>
      </w:tr>
      <w:tr w:rsidR="00033EFF" w14:paraId="769557FE" w14:textId="77777777" w:rsidTr="00033EFF"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7987B768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orphobilinogen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6693F75B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72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55855186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35 </w:t>
            </w:r>
          </w:p>
        </w:tc>
      </w:tr>
      <w:tr w:rsidR="00033EFF" w14:paraId="69F568D3" w14:textId="77777777" w:rsidTr="00033EFF"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5A5DB511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rgothionein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57F82883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00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66371389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12 </w:t>
            </w:r>
          </w:p>
        </w:tc>
      </w:tr>
      <w:tr w:rsidR="00033EFF" w14:paraId="75751AB9" w14:textId="77777777" w:rsidTr="00033EFF"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06C362BD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nfertifolin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10AF9859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93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3B743DD6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23 </w:t>
            </w:r>
          </w:p>
        </w:tc>
      </w:tr>
      <w:tr w:rsidR="00033EFF" w14:paraId="14D70B9A" w14:textId="77777777" w:rsidTr="00033EFF"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288F1F33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,3',4'5-Tetrahydroxystilben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15ACA1E6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75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1ACBBB24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37 </w:t>
            </w:r>
          </w:p>
        </w:tc>
      </w:tr>
      <w:tr w:rsidR="00033EFF" w14:paraId="1699098E" w14:textId="77777777" w:rsidTr="00033EFF"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18E4DD47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aurohyocholate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1F09A777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80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506A3C53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26 </w:t>
            </w:r>
          </w:p>
        </w:tc>
      </w:tr>
      <w:tr w:rsidR="00033EFF" w14:paraId="6D9CCDF6" w14:textId="77777777" w:rsidTr="00033EFF"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0810586B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-Valin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761CAD73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99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453717E7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12 </w:t>
            </w:r>
          </w:p>
        </w:tc>
      </w:tr>
      <w:tr w:rsidR="00033EFF" w14:paraId="53BF693F" w14:textId="77777777" w:rsidTr="00033EFF"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3396366D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-Naphthylamin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24B2C858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83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79BC9C26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23 </w:t>
            </w:r>
          </w:p>
        </w:tc>
      </w:tr>
      <w:tr w:rsidR="00033EFF" w14:paraId="552D5DE2" w14:textId="77777777" w:rsidTr="00033EFF"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71357112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alicylic acid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2A3FC1EA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09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6AFF09F1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10 </w:t>
            </w:r>
          </w:p>
        </w:tc>
      </w:tr>
      <w:tr w:rsidR="00033EFF" w14:paraId="157F86B0" w14:textId="77777777" w:rsidTr="00033EFF"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48778057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permidin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2B837042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89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6C7667F8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34 </w:t>
            </w:r>
          </w:p>
        </w:tc>
      </w:tr>
      <w:tr w:rsidR="00033EFF" w14:paraId="658AB8CA" w14:textId="77777777" w:rsidTr="00033EFF"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585ECF80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ydrocinnamic acid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484B38DE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18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08D16E8C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5 </w:t>
            </w:r>
          </w:p>
        </w:tc>
      </w:tr>
      <w:tr w:rsidR="00033EFF" w14:paraId="25E8BEA6" w14:textId="77777777" w:rsidTr="00033EFF"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15E0059C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-Xylos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4E43FE8C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25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218928A3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4 </w:t>
            </w:r>
          </w:p>
        </w:tc>
      </w:tr>
      <w:tr w:rsidR="00033EFF" w14:paraId="4BE17D0F" w14:textId="77777777" w:rsidTr="00033EFF"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6CE69A14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,4-Dihydroxyphenylglycol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65B1DECF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75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73BD9A9D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36 </w:t>
            </w:r>
          </w:p>
        </w:tc>
      </w:tr>
      <w:tr w:rsidR="00033EFF" w14:paraId="21F35CCD" w14:textId="77777777" w:rsidTr="00033EFF"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24878463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-Pyrocatechuic acid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7DEE9EEE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89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46540FEA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31 </w:t>
            </w:r>
          </w:p>
        </w:tc>
      </w:tr>
      <w:tr w:rsidR="00033EFF" w14:paraId="659A74B1" w14:textId="77777777" w:rsidTr="00033EFF"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103BE151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ynurenic acid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643FA6C8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78EE35FF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9 </w:t>
            </w:r>
          </w:p>
        </w:tc>
      </w:tr>
      <w:tr w:rsidR="00033EFF" w14:paraId="34F0A0EE" w14:textId="77777777" w:rsidTr="00033EFF"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717B8A48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itric acid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2B74E026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71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3DC7CC2D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36 </w:t>
            </w:r>
          </w:p>
        </w:tc>
      </w:tr>
      <w:tr w:rsidR="00033EFF" w14:paraId="27DE840E" w14:textId="77777777" w:rsidTr="00033EFF"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0E5AA859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bacic acid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46F928A9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95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5F99BC6D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29 </w:t>
            </w:r>
          </w:p>
        </w:tc>
      </w:tr>
      <w:tr w:rsidR="00033EFF" w14:paraId="50E1E492" w14:textId="77777777" w:rsidTr="00033EFF"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1E7CDA7D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-Hydroxy-L-tryptophan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36D6B93D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10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668D2C1B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6 </w:t>
            </w:r>
          </w:p>
        </w:tc>
      </w:tr>
      <w:tr w:rsidR="00033EFF" w14:paraId="24C8209E" w14:textId="77777777" w:rsidTr="00033EFF"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050A89F0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exadecanedioat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005A67F3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90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27528BC1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19 </w:t>
            </w:r>
          </w:p>
        </w:tc>
      </w:tr>
      <w:tr w:rsidR="00033EFF" w14:paraId="1E96E6DF" w14:textId="77777777" w:rsidTr="00033EFF"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2C98036C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-Methoxyestron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5EC81EA6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71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3E4CAD08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35 </w:t>
            </w:r>
          </w:p>
        </w:tc>
      </w:tr>
      <w:tr w:rsidR="00033EFF" w14:paraId="32C2572B" w14:textId="77777777" w:rsidTr="00033EFF">
        <w:tc>
          <w:tcPr>
            <w:tcW w:w="4536" w:type="dxa"/>
            <w:tcBorders>
              <w:bottom w:val="nil"/>
            </w:tcBorders>
            <w:shd w:val="clear" w:color="auto" w:fill="auto"/>
          </w:tcPr>
          <w:p w14:paraId="1E23C01F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libios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5C8E2732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78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5482A35F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29 </w:t>
            </w:r>
          </w:p>
        </w:tc>
      </w:tr>
      <w:tr w:rsidR="00033EFF" w14:paraId="6AA2E083" w14:textId="77777777" w:rsidTr="00033EFF"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96D66C" w14:textId="77777777" w:rsidR="00033EFF" w:rsidRDefault="00033EFF" w:rsidP="00033EFF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Luteolin 7-O-beta-D-glucosid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ACEA38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63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A218EC" w14:textId="77777777" w:rsidR="00033EFF" w:rsidRDefault="00033EFF" w:rsidP="00033EF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47 </w:t>
            </w:r>
          </w:p>
        </w:tc>
      </w:tr>
    </w:tbl>
    <w:p w14:paraId="720F92EF" w14:textId="570D6317" w:rsidR="00C473DE" w:rsidRDefault="00C473DE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bookmarkStart w:id="1" w:name="OLE_LINK2"/>
    </w:p>
    <w:bookmarkEnd w:id="0"/>
    <w:bookmarkEnd w:id="1"/>
    <w:p w14:paraId="7FF5EECD" w14:textId="2AC6FF23" w:rsidR="00033EFF" w:rsidRPr="00033EFF" w:rsidRDefault="00033EFF" w:rsidP="00033EFF">
      <w:pPr>
        <w:spacing w:line="276" w:lineRule="auto"/>
        <w:rPr>
          <w:rFonts w:ascii="Times New Roman" w:hAnsi="Times New Roman" w:cs="Times New Roman"/>
          <w:color w:val="000000" w:themeColor="text1"/>
          <w:szCs w:val="21"/>
          <w:vertAlign w:val="superscript"/>
        </w:rPr>
      </w:pPr>
      <w:r w:rsidRPr="00033EFF">
        <w:rPr>
          <w:rFonts w:ascii="Times New Roman" w:hAnsi="Times New Roman" w:cs="Times New Roman" w:hint="eastAsia"/>
          <w:szCs w:val="21"/>
        </w:rPr>
        <w:t xml:space="preserve">DXM = </w:t>
      </w:r>
      <w:r w:rsidRPr="00033EFF">
        <w:rPr>
          <w:rFonts w:ascii="Times New Roman" w:hAnsi="Times New Roman" w:cs="Times New Roman"/>
          <w:color w:val="000000" w:themeColor="text1"/>
          <w:szCs w:val="21"/>
        </w:rPr>
        <w:t>dexamethasone</w:t>
      </w:r>
      <w:r w:rsidRPr="00033EFF">
        <w:rPr>
          <w:rFonts w:ascii="Times New Roman" w:hAnsi="Times New Roman" w:hint="eastAsia"/>
          <w:color w:val="000000" w:themeColor="text1"/>
          <w:szCs w:val="21"/>
        </w:rPr>
        <w:t>.</w:t>
      </w:r>
    </w:p>
    <w:p w14:paraId="4247CFA7" w14:textId="1DB33B48" w:rsidR="00C473DE" w:rsidRDefault="00000000" w:rsidP="00033EFF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1 </w:t>
      </w:r>
      <w:r>
        <w:rPr>
          <w:rFonts w:ascii="Times New Roman" w:hAnsi="Times New Roman" w:cs="Times New Roman"/>
          <w:color w:val="000000" w:themeColor="text1"/>
          <w:szCs w:val="21"/>
        </w:rPr>
        <w:t>Variable importance in the projection (VIP) was obtained from the OPLS-DA model.</w:t>
      </w:r>
    </w:p>
    <w:p w14:paraId="2CC1767D" w14:textId="77777777" w:rsidR="00C473DE" w:rsidRDefault="00000000" w:rsidP="00033EFF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2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>
        <w:rPr>
          <w:rFonts w:ascii="Times New Roman" w:hAnsi="Times New Roman" w:cs="Times New Roman"/>
          <w:i/>
          <w:color w:val="000000" w:themeColor="text1"/>
          <w:szCs w:val="21"/>
        </w:rPr>
        <w:t>P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-value was calculated from Student’s </w:t>
      </w:r>
      <w:r>
        <w:rPr>
          <w:rFonts w:ascii="Times New Roman" w:hAnsi="Times New Roman" w:cs="Times New Roman"/>
          <w:i/>
          <w:color w:val="000000" w:themeColor="text1"/>
          <w:szCs w:val="21"/>
        </w:rPr>
        <w:t>t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test.</w:t>
      </w:r>
    </w:p>
    <w:p w14:paraId="58000A04" w14:textId="77777777" w:rsidR="00C473DE" w:rsidRDefault="00000000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176F04D9" w14:textId="3949FB84" w:rsidR="00C473DE" w:rsidRPr="00424D47" w:rsidRDefault="00000000" w:rsidP="00033EFF">
      <w:pPr>
        <w:jc w:val="left"/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</w:pPr>
      <w:r w:rsidRPr="00424D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</w:t>
      </w:r>
      <w:r w:rsidRPr="00424D4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S2</w:t>
      </w:r>
      <w:r w:rsidRPr="00424D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ifferential metabolites between </w:t>
      </w:r>
      <w:r w:rsidRPr="00424D4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A</w:t>
      </w:r>
      <w:r w:rsidRPr="00424D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424D4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nd</w:t>
      </w:r>
      <w:r w:rsidRPr="00424D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424D4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DXM</w:t>
      </w:r>
      <w:r w:rsidRPr="00424D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group</w:t>
      </w:r>
      <w:r w:rsidR="00424D4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</w:p>
    <w:tbl>
      <w:tblPr>
        <w:tblW w:w="7655" w:type="dxa"/>
        <w:tblBorders>
          <w:top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59"/>
        <w:gridCol w:w="1695"/>
        <w:gridCol w:w="1701"/>
      </w:tblGrid>
      <w:tr w:rsidR="00C473DE" w14:paraId="6490BC91" w14:textId="77777777" w:rsidTr="00424D47">
        <w:tc>
          <w:tcPr>
            <w:tcW w:w="4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763685" w14:textId="77777777" w:rsidR="00C473DE" w:rsidRDefault="00000000">
            <w:pPr>
              <w:widowControl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Metabolites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F49A0B" w14:textId="77777777" w:rsidR="00C473DE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VIP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4D9D0C" w14:textId="77777777" w:rsidR="00C473DE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-value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C473DE" w14:paraId="05CBF956" w14:textId="77777777" w:rsidTr="00424D47">
        <w:tc>
          <w:tcPr>
            <w:tcW w:w="42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07C3C3" w14:textId="77777777" w:rsidR="00C473DE" w:rsidRDefault="00000000" w:rsidP="00033EFF">
            <w:pPr>
              <w:ind w:leftChars="-617" w:left="-1296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Up</w:t>
            </w: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9DA07E" w14:textId="77777777" w:rsidR="00C473DE" w:rsidRDefault="00C473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DB49BDC" w14:textId="77777777" w:rsidR="00C473DE" w:rsidRDefault="00C473D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473DE" w14:paraId="588B4D4F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485FDBD6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-Fructose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57FA13C7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01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3ACDC961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10 </w:t>
            </w:r>
          </w:p>
        </w:tc>
      </w:tr>
      <w:tr w:rsidR="00C473DE" w14:paraId="712DD838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6D19CEAE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altol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1CD1F64D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82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27B19EE8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8 </w:t>
            </w:r>
          </w:p>
        </w:tc>
      </w:tr>
      <w:tr w:rsidR="00C473DE" w14:paraId="318EB9EB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67A58AB0" w14:textId="50CC86C1" w:rsidR="00C473DE" w:rsidRDefault="00424D47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 w:rsidR="0000000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mma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 w:rsidR="0000000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utamylalanine</w:t>
            </w:r>
            <w:proofErr w:type="spellEnd"/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1F3E2894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58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6B8F7759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44 </w:t>
            </w:r>
          </w:p>
        </w:tc>
      </w:tr>
      <w:tr w:rsidR="00C473DE" w14:paraId="1A41A661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08A1C605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-Isoleucine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496E0393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67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072FB0F5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25 </w:t>
            </w:r>
          </w:p>
        </w:tc>
      </w:tr>
      <w:tr w:rsidR="00C473DE" w14:paraId="12A10BF6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3414D4E7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-Formyl-L-methionine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514D5CA4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45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16262680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40 </w:t>
            </w:r>
          </w:p>
        </w:tc>
      </w:tr>
      <w:tr w:rsidR="00C473DE" w14:paraId="61EE6C39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1FECDC34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-Hydroxyproline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6A4C87F4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70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12BE067F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25 </w:t>
            </w:r>
          </w:p>
        </w:tc>
      </w:tr>
      <w:tr w:rsidR="00C473DE" w14:paraId="2F21C818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56E978EF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ridine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5CB9566E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52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3426137F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42 </w:t>
            </w:r>
          </w:p>
        </w:tc>
      </w:tr>
      <w:tr w:rsidR="00C473DE" w14:paraId="4E71573A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311134A7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umaric acid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679DB674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89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65EA3959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15 </w:t>
            </w:r>
          </w:p>
        </w:tc>
      </w:tr>
      <w:tr w:rsidR="00C473DE" w14:paraId="1D76EC86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7E8745C1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icotine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0CE61FFD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81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135BA49C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13 </w:t>
            </w:r>
          </w:p>
        </w:tc>
      </w:tr>
      <w:tr w:rsidR="00C473DE" w14:paraId="59674334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0B57CAE6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etaine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7016343F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91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66BD0125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15 </w:t>
            </w:r>
          </w:p>
        </w:tc>
      </w:tr>
      <w:tr w:rsidR="00C473DE" w14:paraId="7CC35571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5B4E274A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olinamide</w:t>
            </w:r>
            <w:proofErr w:type="spellEnd"/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7C5CDC66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93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4BD5B1D3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6 </w:t>
            </w:r>
          </w:p>
        </w:tc>
      </w:tr>
      <w:tr w:rsidR="00C473DE" w14:paraId="36780EA9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6ED478DA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,3',4'5-Tetrahydroxystilbene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682D24AD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05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26E4E6D4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4 </w:t>
            </w:r>
          </w:p>
        </w:tc>
      </w:tr>
      <w:tr w:rsidR="00C473DE" w14:paraId="142A00DD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36D7335A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-Lysine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78D9C1E2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98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54EFF229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6 </w:t>
            </w:r>
          </w:p>
        </w:tc>
      </w:tr>
      <w:tr w:rsidR="00C473DE" w14:paraId="5EFDD8FF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2A6FDC54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itrulline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20644547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62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41C28890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27 </w:t>
            </w:r>
          </w:p>
        </w:tc>
      </w:tr>
      <w:tr w:rsidR="00C473DE" w14:paraId="4AF9CD8F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4B7AA2ED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ndolebutyric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acid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3AC93457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98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53E9CA11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6 </w:t>
            </w:r>
          </w:p>
        </w:tc>
      </w:tr>
      <w:tr w:rsidR="00C473DE" w14:paraId="22BB5724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6C4FC98D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rnosol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4BF427EC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67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70AC72C1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31 </w:t>
            </w:r>
          </w:p>
        </w:tc>
      </w:tr>
      <w:tr w:rsidR="00C473DE" w14:paraId="35223F4B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080AD1D4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rbendazim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22206C03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18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50DC7931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3 </w:t>
            </w:r>
          </w:p>
        </w:tc>
      </w:tr>
      <w:tr w:rsidR="00C473DE" w14:paraId="49FC5EBB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7DE2E8B3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lyceric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acid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05060DAC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57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54472FAA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48 </w:t>
            </w:r>
          </w:p>
        </w:tc>
      </w:tr>
      <w:tr w:rsidR="00C473DE" w14:paraId="54534ADD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71CAFAD5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-Serine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1305A17C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58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5A10DF4C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48 </w:t>
            </w:r>
          </w:p>
        </w:tc>
      </w:tr>
      <w:tr w:rsidR="00C473DE" w14:paraId="206F21E1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1A6BDB7A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is-4-Hydroxy-D-proline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36CF8CF8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65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535FE208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26 </w:t>
            </w:r>
          </w:p>
        </w:tc>
      </w:tr>
      <w:tr w:rsidR="00C473DE" w14:paraId="44331AA6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62736777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otoporphyrinogen IX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005518F3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67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5BAAD826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21 </w:t>
            </w:r>
          </w:p>
        </w:tc>
      </w:tr>
      <w:tr w:rsidR="00C473DE" w14:paraId="7FB0189D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7792294B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omo-L-arginine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3D471E07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01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6C57CF14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39 </w:t>
            </w:r>
          </w:p>
        </w:tc>
      </w:tr>
      <w:tr w:rsidR="00C473DE" w14:paraId="3D6711FF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149896AA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allic acid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3CD8A251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65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5DD7DDDB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22 </w:t>
            </w:r>
          </w:p>
        </w:tc>
      </w:tr>
      <w:tr w:rsidR="00C473DE" w14:paraId="37A32EBA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362A2BA5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ypoxanthine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0AD921C6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54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46F171AF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50 </w:t>
            </w:r>
          </w:p>
        </w:tc>
      </w:tr>
      <w:tr w:rsidR="00C473DE" w14:paraId="52CD1ACA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0A445B7B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vermectin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A2b monosaccharide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7B764337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68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02FD8467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25 </w:t>
            </w:r>
          </w:p>
        </w:tc>
      </w:tr>
      <w:tr w:rsidR="00C473DE" w14:paraId="1C36DE47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21899A25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pigenin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36EB30FE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72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77C358E9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16 </w:t>
            </w:r>
          </w:p>
        </w:tc>
      </w:tr>
      <w:tr w:rsidR="00C473DE" w14:paraId="5053DF7F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7FFA188A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-Hydroxy-6-pentadecylbenzoic acid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388C62AA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65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7CB1E966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45 </w:t>
            </w:r>
          </w:p>
        </w:tc>
      </w:tr>
      <w:tr w:rsidR="00C473DE" w14:paraId="7FC9454A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3CB1E547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-Oxo-5beta-cholanate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0FB59BFA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49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452D8EBA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42 </w:t>
            </w:r>
          </w:p>
        </w:tc>
      </w:tr>
      <w:tr w:rsidR="00C473DE" w14:paraId="5BB639A5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67743246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vermectin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A1b aglycone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6FB99426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63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3D756526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23 </w:t>
            </w:r>
          </w:p>
        </w:tc>
      </w:tr>
      <w:tr w:rsidR="00C473DE" w14:paraId="28836D84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78CE5CC8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is-9,10-Epoxystearic acid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1FCA6FCD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54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342FCACA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34 </w:t>
            </w:r>
          </w:p>
        </w:tc>
      </w:tr>
      <w:tr w:rsidR="00C473DE" w14:paraId="69117B43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550D3B64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-Dehydroecdysone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77AC4E61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45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2847E463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44 </w:t>
            </w:r>
          </w:p>
        </w:tc>
      </w:tr>
      <w:tr w:rsidR="00C473DE" w14:paraId="30C8E3D0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5EB29640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alpha-Pregnane-3alpha,20alpha-diol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043AF816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80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654C0782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20 </w:t>
            </w:r>
          </w:p>
        </w:tc>
      </w:tr>
      <w:tr w:rsidR="00C473DE" w14:paraId="3484242D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25D87762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entisic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acid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7C68B5C0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77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58118E12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0 </w:t>
            </w:r>
          </w:p>
        </w:tc>
      </w:tr>
      <w:tr w:rsidR="00C473DE" w14:paraId="1A706DCB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5DBD97BF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esperidin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4D735606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47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5CB803A3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45 </w:t>
            </w:r>
          </w:p>
        </w:tc>
      </w:tr>
      <w:tr w:rsidR="00C473DE" w14:paraId="749965C3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6630B599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elmisartan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75B398E7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69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05FDCC75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21 </w:t>
            </w:r>
          </w:p>
        </w:tc>
      </w:tr>
      <w:tr w:rsidR="00C473DE" w14:paraId="28F2BF4B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3BE1F20F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libiose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66100BFA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88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10A8708E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16 </w:t>
            </w:r>
          </w:p>
        </w:tc>
      </w:tr>
      <w:tr w:rsidR="00C473DE" w14:paraId="18E88C64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03A17392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leic acid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63DB5AEA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93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713BA9A8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7 </w:t>
            </w:r>
          </w:p>
        </w:tc>
      </w:tr>
      <w:tr w:rsidR="00C473DE" w14:paraId="0CD4871B" w14:textId="77777777" w:rsidTr="00424D47">
        <w:tc>
          <w:tcPr>
            <w:tcW w:w="4259" w:type="dxa"/>
            <w:tcBorders>
              <w:top w:val="nil"/>
            </w:tcBorders>
            <w:shd w:val="clear" w:color="auto" w:fill="auto"/>
          </w:tcPr>
          <w:p w14:paraId="2C5EA3A2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-Methyltyramine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</w:tcPr>
          <w:p w14:paraId="45B84662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64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4970F0D9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0 </w:t>
            </w:r>
          </w:p>
        </w:tc>
      </w:tr>
      <w:tr w:rsidR="00C473DE" w14:paraId="61E1D207" w14:textId="77777777" w:rsidTr="00424D47">
        <w:tc>
          <w:tcPr>
            <w:tcW w:w="4259" w:type="dxa"/>
            <w:tcBorders>
              <w:bottom w:val="nil"/>
            </w:tcBorders>
            <w:shd w:val="clear" w:color="auto" w:fill="auto"/>
          </w:tcPr>
          <w:p w14:paraId="5BEA9854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Down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  <w:vAlign w:val="center"/>
          </w:tcPr>
          <w:p w14:paraId="4616B5D4" w14:textId="77777777" w:rsidR="00C473DE" w:rsidRDefault="00C473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bottom"/>
          </w:tcPr>
          <w:p w14:paraId="160F3437" w14:textId="77777777" w:rsidR="00C473DE" w:rsidRDefault="00C473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473DE" w14:paraId="4757F944" w14:textId="77777777" w:rsidTr="00424D47">
        <w:tc>
          <w:tcPr>
            <w:tcW w:w="4259" w:type="dxa"/>
            <w:tcBorders>
              <w:bottom w:val="nil"/>
            </w:tcBorders>
            <w:shd w:val="clear" w:color="auto" w:fill="auto"/>
          </w:tcPr>
          <w:p w14:paraId="607BD547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droxyprogesterone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</w:tcPr>
          <w:p w14:paraId="494B5C44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99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33C098C3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7 </w:t>
            </w:r>
          </w:p>
        </w:tc>
      </w:tr>
      <w:tr w:rsidR="00C473DE" w14:paraId="255FBE4A" w14:textId="77777777" w:rsidTr="00424D47">
        <w:tc>
          <w:tcPr>
            <w:tcW w:w="4259" w:type="dxa"/>
            <w:tcBorders>
              <w:bottom w:val="nil"/>
            </w:tcBorders>
            <w:shd w:val="clear" w:color="auto" w:fill="auto"/>
          </w:tcPr>
          <w:p w14:paraId="31BC9966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rythritol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</w:tcPr>
          <w:p w14:paraId="4332A2DF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76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6F9D6157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47 </w:t>
            </w:r>
          </w:p>
        </w:tc>
      </w:tr>
      <w:tr w:rsidR="00C473DE" w14:paraId="6E4E387D" w14:textId="77777777" w:rsidTr="00424D47">
        <w:tc>
          <w:tcPr>
            <w:tcW w:w="4259" w:type="dxa"/>
            <w:tcBorders>
              <w:bottom w:val="nil"/>
            </w:tcBorders>
            <w:shd w:val="clear" w:color="auto" w:fill="auto"/>
          </w:tcPr>
          <w:p w14:paraId="74306D8E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sorhamnetin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</w:tcPr>
          <w:p w14:paraId="6723072E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69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36052388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24 </w:t>
            </w:r>
          </w:p>
        </w:tc>
      </w:tr>
      <w:tr w:rsidR="00C473DE" w14:paraId="16669A18" w14:textId="77777777" w:rsidTr="00424D47">
        <w:tc>
          <w:tcPr>
            <w:tcW w:w="4259" w:type="dxa"/>
            <w:tcBorders>
              <w:bottom w:val="nil"/>
            </w:tcBorders>
            <w:shd w:val="clear" w:color="auto" w:fill="auto"/>
          </w:tcPr>
          <w:p w14:paraId="30FA9A51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thyl oleate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</w:tcPr>
          <w:p w14:paraId="238B0E40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54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55E46A1E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35 </w:t>
            </w:r>
          </w:p>
        </w:tc>
      </w:tr>
      <w:tr w:rsidR="00C473DE" w14:paraId="02EE014F" w14:textId="77777777" w:rsidTr="00424D47">
        <w:tc>
          <w:tcPr>
            <w:tcW w:w="4259" w:type="dxa"/>
            <w:tcBorders>
              <w:bottom w:val="nil"/>
            </w:tcBorders>
            <w:shd w:val="clear" w:color="auto" w:fill="auto"/>
          </w:tcPr>
          <w:p w14:paraId="1EA94860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antothenol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</w:tcPr>
          <w:p w14:paraId="2DF9A95D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90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3B54DA54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7 </w:t>
            </w:r>
          </w:p>
        </w:tc>
      </w:tr>
      <w:tr w:rsidR="00C473DE" w14:paraId="214B84FF" w14:textId="77777777" w:rsidTr="00424D47">
        <w:tc>
          <w:tcPr>
            <w:tcW w:w="4259" w:type="dxa"/>
            <w:tcBorders>
              <w:bottom w:val="nil"/>
            </w:tcBorders>
            <w:shd w:val="clear" w:color="auto" w:fill="auto"/>
          </w:tcPr>
          <w:p w14:paraId="5CFA0C08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,13-DHOME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</w:tcPr>
          <w:p w14:paraId="7A543055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02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007CC441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9 </w:t>
            </w:r>
          </w:p>
        </w:tc>
      </w:tr>
      <w:tr w:rsidR="00C473DE" w14:paraId="62E1C481" w14:textId="77777777" w:rsidTr="00424D47">
        <w:tc>
          <w:tcPr>
            <w:tcW w:w="4259" w:type="dxa"/>
            <w:tcBorders>
              <w:bottom w:val="nil"/>
            </w:tcBorders>
            <w:shd w:val="clear" w:color="auto" w:fill="auto"/>
          </w:tcPr>
          <w:p w14:paraId="71F07B22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aurine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</w:tcPr>
          <w:p w14:paraId="3219CEF0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55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24536663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46 </w:t>
            </w:r>
          </w:p>
        </w:tc>
      </w:tr>
      <w:tr w:rsidR="00C473DE" w14:paraId="2DE2AE5F" w14:textId="77777777" w:rsidTr="00424D47">
        <w:tc>
          <w:tcPr>
            <w:tcW w:w="4259" w:type="dxa"/>
            <w:tcBorders>
              <w:bottom w:val="nil"/>
            </w:tcBorders>
            <w:shd w:val="clear" w:color="auto" w:fill="auto"/>
          </w:tcPr>
          <w:p w14:paraId="4315841D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-beta-Phenylalanine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</w:tcPr>
          <w:p w14:paraId="475F25BC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93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796F52CE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12 </w:t>
            </w:r>
          </w:p>
        </w:tc>
      </w:tr>
      <w:tr w:rsidR="00C473DE" w14:paraId="0F5F6B47" w14:textId="77777777" w:rsidTr="00424D47">
        <w:tc>
          <w:tcPr>
            <w:tcW w:w="4259" w:type="dxa"/>
            <w:tcBorders>
              <w:bottom w:val="nil"/>
            </w:tcBorders>
            <w:shd w:val="clear" w:color="auto" w:fill="auto"/>
          </w:tcPr>
          <w:p w14:paraId="1BD17AD6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11b-PGF2a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</w:tcPr>
          <w:p w14:paraId="2C76BD89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61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0A8E6339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36 </w:t>
            </w:r>
          </w:p>
        </w:tc>
      </w:tr>
      <w:tr w:rsidR="00C473DE" w14:paraId="7E280AAC" w14:textId="77777777" w:rsidTr="00424D47">
        <w:tc>
          <w:tcPr>
            <w:tcW w:w="4259" w:type="dxa"/>
            <w:tcBorders>
              <w:bottom w:val="nil"/>
            </w:tcBorders>
            <w:shd w:val="clear" w:color="auto" w:fill="auto"/>
          </w:tcPr>
          <w:p w14:paraId="2EB4301C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lpha-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imorphecolic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acid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</w:tcPr>
          <w:p w14:paraId="79496058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77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11A8A21A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29 </w:t>
            </w:r>
          </w:p>
        </w:tc>
      </w:tr>
      <w:tr w:rsidR="00C473DE" w14:paraId="34433691" w14:textId="77777777" w:rsidTr="00424D47">
        <w:tc>
          <w:tcPr>
            <w:tcW w:w="4259" w:type="dxa"/>
            <w:tcBorders>
              <w:bottom w:val="nil"/>
            </w:tcBorders>
            <w:shd w:val="clear" w:color="auto" w:fill="auto"/>
          </w:tcPr>
          <w:p w14:paraId="7A0ED2B3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romboxane B2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</w:tcPr>
          <w:p w14:paraId="4ED224FE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87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37397373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23 </w:t>
            </w:r>
          </w:p>
        </w:tc>
      </w:tr>
      <w:tr w:rsidR="00C473DE" w14:paraId="5CC0E66C" w14:textId="77777777" w:rsidTr="00424D47">
        <w:tc>
          <w:tcPr>
            <w:tcW w:w="4259" w:type="dxa"/>
            <w:tcBorders>
              <w:bottom w:val="nil"/>
            </w:tcBorders>
            <w:shd w:val="clear" w:color="auto" w:fill="auto"/>
          </w:tcPr>
          <w:p w14:paraId="02FB4DFF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-Aminoisobutyric acid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</w:tcPr>
          <w:p w14:paraId="6CA1B61F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77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4D68CCB0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32 </w:t>
            </w:r>
          </w:p>
        </w:tc>
      </w:tr>
      <w:tr w:rsidR="00C473DE" w14:paraId="04B186E3" w14:textId="77777777" w:rsidTr="00424D47">
        <w:tc>
          <w:tcPr>
            <w:tcW w:w="4259" w:type="dxa"/>
            <w:tcBorders>
              <w:bottom w:val="nil"/>
            </w:tcBorders>
            <w:shd w:val="clear" w:color="auto" w:fill="auto"/>
          </w:tcPr>
          <w:p w14:paraId="601B6CFF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ipecolic acid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</w:tcPr>
          <w:p w14:paraId="617488D3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66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39E0CE0F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18 </w:t>
            </w:r>
          </w:p>
        </w:tc>
      </w:tr>
      <w:tr w:rsidR="00C473DE" w14:paraId="7AC467A0" w14:textId="77777777" w:rsidTr="00424D47">
        <w:tc>
          <w:tcPr>
            <w:tcW w:w="4259" w:type="dxa"/>
            <w:tcBorders>
              <w:bottom w:val="nil"/>
            </w:tcBorders>
            <w:shd w:val="clear" w:color="auto" w:fill="auto"/>
          </w:tcPr>
          <w:p w14:paraId="3E8A4245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ytidine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</w:tcPr>
          <w:p w14:paraId="344144F5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85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0916E45E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11 </w:t>
            </w:r>
          </w:p>
        </w:tc>
      </w:tr>
      <w:tr w:rsidR="00C473DE" w14:paraId="22FFC6D6" w14:textId="77777777" w:rsidTr="00424D47">
        <w:tc>
          <w:tcPr>
            <w:tcW w:w="4259" w:type="dxa"/>
            <w:tcBorders>
              <w:bottom w:val="nil"/>
            </w:tcBorders>
            <w:shd w:val="clear" w:color="auto" w:fill="auto"/>
          </w:tcPr>
          <w:p w14:paraId="14F88479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rtexolone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</w:tcPr>
          <w:p w14:paraId="3B1AEEBC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57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02BC50AD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43 </w:t>
            </w:r>
          </w:p>
        </w:tc>
      </w:tr>
      <w:tr w:rsidR="00C473DE" w14:paraId="53589225" w14:textId="77777777" w:rsidTr="00424D47">
        <w:tc>
          <w:tcPr>
            <w:tcW w:w="4259" w:type="dxa"/>
            <w:tcBorders>
              <w:bottom w:val="nil"/>
            </w:tcBorders>
            <w:shd w:val="clear" w:color="auto" w:fill="auto"/>
          </w:tcPr>
          <w:p w14:paraId="11077739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uinolin-2-ol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</w:tcPr>
          <w:p w14:paraId="09F06DB3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88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13FCB571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07 </w:t>
            </w:r>
          </w:p>
        </w:tc>
      </w:tr>
      <w:tr w:rsidR="00C473DE" w14:paraId="36C417BA" w14:textId="77777777" w:rsidTr="00424D47">
        <w:tc>
          <w:tcPr>
            <w:tcW w:w="4259" w:type="dxa"/>
            <w:tcBorders>
              <w:bottom w:val="nil"/>
            </w:tcBorders>
            <w:shd w:val="clear" w:color="auto" w:fill="auto"/>
          </w:tcPr>
          <w:p w14:paraId="5955A90A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ytosine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</w:tcPr>
          <w:p w14:paraId="252663FA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62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2EB90E8C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24 </w:t>
            </w:r>
          </w:p>
        </w:tc>
      </w:tr>
      <w:tr w:rsidR="00C473DE" w14:paraId="3E3CBC9F" w14:textId="77777777" w:rsidTr="00424D47">
        <w:tc>
          <w:tcPr>
            <w:tcW w:w="4259" w:type="dxa"/>
            <w:tcBorders>
              <w:bottom w:val="nil"/>
            </w:tcBorders>
            <w:shd w:val="clear" w:color="auto" w:fill="auto"/>
          </w:tcPr>
          <w:p w14:paraId="7639B1EF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hosphonoacetate</w:t>
            </w:r>
            <w:proofErr w:type="spellEnd"/>
          </w:p>
        </w:tc>
        <w:tc>
          <w:tcPr>
            <w:tcW w:w="1695" w:type="dxa"/>
            <w:tcBorders>
              <w:bottom w:val="nil"/>
            </w:tcBorders>
            <w:shd w:val="clear" w:color="auto" w:fill="auto"/>
          </w:tcPr>
          <w:p w14:paraId="6911EEB8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58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279707A1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29 </w:t>
            </w:r>
          </w:p>
        </w:tc>
      </w:tr>
      <w:tr w:rsidR="00C473DE" w14:paraId="0E0D47CA" w14:textId="77777777" w:rsidTr="00424D47">
        <w:tc>
          <w:tcPr>
            <w:tcW w:w="4259" w:type="dxa"/>
            <w:tcBorders>
              <w:bottom w:val="nil"/>
            </w:tcBorders>
            <w:shd w:val="clear" w:color="auto" w:fill="auto"/>
          </w:tcPr>
          <w:p w14:paraId="07700D50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saconate</w:t>
            </w:r>
            <w:proofErr w:type="spellEnd"/>
          </w:p>
        </w:tc>
        <w:tc>
          <w:tcPr>
            <w:tcW w:w="1695" w:type="dxa"/>
            <w:tcBorders>
              <w:bottom w:val="nil"/>
            </w:tcBorders>
            <w:shd w:val="clear" w:color="auto" w:fill="auto"/>
          </w:tcPr>
          <w:p w14:paraId="1AC3849A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94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4DEA6FB7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17 </w:t>
            </w:r>
          </w:p>
        </w:tc>
      </w:tr>
      <w:tr w:rsidR="00C473DE" w14:paraId="4BE46D51" w14:textId="77777777" w:rsidTr="00424D47">
        <w:tc>
          <w:tcPr>
            <w:tcW w:w="4259" w:type="dxa"/>
            <w:tcBorders>
              <w:bottom w:val="nil"/>
            </w:tcBorders>
            <w:shd w:val="clear" w:color="auto" w:fill="auto"/>
          </w:tcPr>
          <w:p w14:paraId="483CFE1A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arginine</w:t>
            </w:r>
            <w:proofErr w:type="spellEnd"/>
          </w:p>
        </w:tc>
        <w:tc>
          <w:tcPr>
            <w:tcW w:w="1695" w:type="dxa"/>
            <w:tcBorders>
              <w:bottom w:val="nil"/>
            </w:tcBorders>
            <w:shd w:val="clear" w:color="auto" w:fill="auto"/>
          </w:tcPr>
          <w:p w14:paraId="06AE6577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54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195446F9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35 </w:t>
            </w:r>
          </w:p>
        </w:tc>
      </w:tr>
      <w:tr w:rsidR="00C473DE" w14:paraId="35406804" w14:textId="77777777" w:rsidTr="00424D47">
        <w:tc>
          <w:tcPr>
            <w:tcW w:w="42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82EE38" w14:textId="77777777" w:rsidR="00C473DE" w:rsidRDefault="00000000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-Hydroxy-3-methoxy-cinnamoylglycine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85C74B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55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6BF04E" w14:textId="77777777" w:rsidR="00C473DE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048 </w:t>
            </w:r>
          </w:p>
        </w:tc>
      </w:tr>
    </w:tbl>
    <w:p w14:paraId="65820C13" w14:textId="77777777" w:rsidR="00033EFF" w:rsidRPr="00033EFF" w:rsidRDefault="00033EFF" w:rsidP="00033EFF">
      <w:pPr>
        <w:spacing w:line="276" w:lineRule="auto"/>
        <w:rPr>
          <w:rFonts w:ascii="Times New Roman" w:hAnsi="Times New Roman" w:cs="Times New Roman"/>
          <w:color w:val="000000" w:themeColor="text1"/>
          <w:szCs w:val="21"/>
          <w:vertAlign w:val="superscript"/>
        </w:rPr>
      </w:pPr>
      <w:r w:rsidRPr="00033EFF">
        <w:rPr>
          <w:rFonts w:ascii="Times New Roman" w:hAnsi="Times New Roman" w:cs="Times New Roman" w:hint="eastAsia"/>
          <w:szCs w:val="21"/>
        </w:rPr>
        <w:t xml:space="preserve">DXM = </w:t>
      </w:r>
      <w:r w:rsidRPr="00033EFF">
        <w:rPr>
          <w:rFonts w:ascii="Times New Roman" w:hAnsi="Times New Roman" w:cs="Times New Roman"/>
          <w:color w:val="000000" w:themeColor="text1"/>
          <w:szCs w:val="21"/>
        </w:rPr>
        <w:t>dexamethasone</w:t>
      </w:r>
      <w:r w:rsidRPr="00033EFF">
        <w:rPr>
          <w:rFonts w:ascii="Times New Roman" w:hAnsi="Times New Roman" w:cs="Times New Roman" w:hint="eastAsia"/>
          <w:color w:val="000000" w:themeColor="text1"/>
          <w:szCs w:val="21"/>
        </w:rPr>
        <w:t>; FA = folic acid</w:t>
      </w:r>
      <w:r w:rsidRPr="00033EFF">
        <w:rPr>
          <w:rFonts w:ascii="Times New Roman" w:hAnsi="Times New Roman" w:hint="eastAsia"/>
          <w:color w:val="000000" w:themeColor="text1"/>
          <w:szCs w:val="21"/>
        </w:rPr>
        <w:t>.</w:t>
      </w:r>
    </w:p>
    <w:p w14:paraId="6DDDB948" w14:textId="4E7F6970" w:rsidR="00C473DE" w:rsidRDefault="00000000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1 </w:t>
      </w:r>
      <w:r>
        <w:rPr>
          <w:rFonts w:ascii="Times New Roman" w:hAnsi="Times New Roman" w:cs="Times New Roman"/>
          <w:color w:val="000000" w:themeColor="text1"/>
          <w:szCs w:val="21"/>
        </w:rPr>
        <w:t>Variable importance in the projection (VIP) was obtained from the OPLS-DA model.</w:t>
      </w:r>
    </w:p>
    <w:p w14:paraId="416324A5" w14:textId="77777777" w:rsidR="00C473DE" w:rsidRDefault="00000000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2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>
        <w:rPr>
          <w:rFonts w:ascii="Times New Roman" w:hAnsi="Times New Roman" w:cs="Times New Roman"/>
          <w:i/>
          <w:color w:val="000000" w:themeColor="text1"/>
          <w:szCs w:val="21"/>
        </w:rPr>
        <w:t>P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-value was calculated from Student’s </w:t>
      </w:r>
      <w:r>
        <w:rPr>
          <w:rFonts w:ascii="Times New Roman" w:hAnsi="Times New Roman" w:cs="Times New Roman"/>
          <w:i/>
          <w:color w:val="000000" w:themeColor="text1"/>
          <w:szCs w:val="21"/>
        </w:rPr>
        <w:t>t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test.</w:t>
      </w:r>
    </w:p>
    <w:sectPr w:rsidR="00C473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A2A56C" w14:textId="77777777" w:rsidR="00E9348E" w:rsidRDefault="00E9348E" w:rsidP="00033EFF">
      <w:r>
        <w:separator/>
      </w:r>
    </w:p>
  </w:endnote>
  <w:endnote w:type="continuationSeparator" w:id="0">
    <w:p w14:paraId="300F5840" w14:textId="77777777" w:rsidR="00E9348E" w:rsidRDefault="00E9348E" w:rsidP="00033E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39424E" w14:textId="77777777" w:rsidR="00E9348E" w:rsidRDefault="00E9348E" w:rsidP="00033EFF">
      <w:r>
        <w:separator/>
      </w:r>
    </w:p>
  </w:footnote>
  <w:footnote w:type="continuationSeparator" w:id="0">
    <w:p w14:paraId="71C39186" w14:textId="77777777" w:rsidR="00E9348E" w:rsidRDefault="00E9348E" w:rsidP="00033E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Y4NzJjZGFjYTI2ZTA4OWMzOTNiMjZmN2NiNmU0ODYifQ=="/>
  </w:docVars>
  <w:rsids>
    <w:rsidRoot w:val="00973901"/>
    <w:rsid w:val="000252CC"/>
    <w:rsid w:val="00031374"/>
    <w:rsid w:val="00033EFF"/>
    <w:rsid w:val="00062B64"/>
    <w:rsid w:val="0011549B"/>
    <w:rsid w:val="00163A72"/>
    <w:rsid w:val="00177494"/>
    <w:rsid w:val="001B5E59"/>
    <w:rsid w:val="002057A1"/>
    <w:rsid w:val="002360D0"/>
    <w:rsid w:val="0032780A"/>
    <w:rsid w:val="00336F0E"/>
    <w:rsid w:val="0034541E"/>
    <w:rsid w:val="00357F1E"/>
    <w:rsid w:val="00380EA6"/>
    <w:rsid w:val="003A63A9"/>
    <w:rsid w:val="003C372C"/>
    <w:rsid w:val="003D5908"/>
    <w:rsid w:val="003E4A10"/>
    <w:rsid w:val="00424D47"/>
    <w:rsid w:val="004632C2"/>
    <w:rsid w:val="00467432"/>
    <w:rsid w:val="004C1364"/>
    <w:rsid w:val="00504BE8"/>
    <w:rsid w:val="00527F53"/>
    <w:rsid w:val="00533DC6"/>
    <w:rsid w:val="005834C5"/>
    <w:rsid w:val="005E5AB5"/>
    <w:rsid w:val="00646F77"/>
    <w:rsid w:val="006577F5"/>
    <w:rsid w:val="00662242"/>
    <w:rsid w:val="006807B0"/>
    <w:rsid w:val="006A6388"/>
    <w:rsid w:val="006C0E52"/>
    <w:rsid w:val="00714AF2"/>
    <w:rsid w:val="00720D42"/>
    <w:rsid w:val="00734135"/>
    <w:rsid w:val="00777324"/>
    <w:rsid w:val="007B4522"/>
    <w:rsid w:val="007D5482"/>
    <w:rsid w:val="0082336B"/>
    <w:rsid w:val="008B745F"/>
    <w:rsid w:val="009040EA"/>
    <w:rsid w:val="00914CEF"/>
    <w:rsid w:val="0093373B"/>
    <w:rsid w:val="0094486D"/>
    <w:rsid w:val="00973901"/>
    <w:rsid w:val="009C1E7A"/>
    <w:rsid w:val="009F51F9"/>
    <w:rsid w:val="00A57398"/>
    <w:rsid w:val="00A74847"/>
    <w:rsid w:val="00A85C8B"/>
    <w:rsid w:val="00AB64BA"/>
    <w:rsid w:val="00B54862"/>
    <w:rsid w:val="00B57719"/>
    <w:rsid w:val="00BA1F31"/>
    <w:rsid w:val="00BA3FDF"/>
    <w:rsid w:val="00BC07CD"/>
    <w:rsid w:val="00BD5C3F"/>
    <w:rsid w:val="00C2030B"/>
    <w:rsid w:val="00C3211B"/>
    <w:rsid w:val="00C473DE"/>
    <w:rsid w:val="00C851E2"/>
    <w:rsid w:val="00C919E8"/>
    <w:rsid w:val="00DA3B26"/>
    <w:rsid w:val="00DC3D89"/>
    <w:rsid w:val="00E13CC7"/>
    <w:rsid w:val="00E37C80"/>
    <w:rsid w:val="00E5703A"/>
    <w:rsid w:val="00E84CB6"/>
    <w:rsid w:val="00E9348E"/>
    <w:rsid w:val="00E96AA4"/>
    <w:rsid w:val="00EF4F28"/>
    <w:rsid w:val="00F01820"/>
    <w:rsid w:val="00F27094"/>
    <w:rsid w:val="00F3308C"/>
    <w:rsid w:val="00F50F7E"/>
    <w:rsid w:val="00F6520C"/>
    <w:rsid w:val="00F86FD4"/>
    <w:rsid w:val="00FA33F0"/>
    <w:rsid w:val="00FB0FB5"/>
    <w:rsid w:val="00FC4FCD"/>
    <w:rsid w:val="00FF7380"/>
    <w:rsid w:val="2772370B"/>
    <w:rsid w:val="49C50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048E54"/>
  <w15:docId w15:val="{B56425E8-CF86-484F-A110-205920A29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character" w:styleId="ab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</w:style>
  <w:style w:type="character" w:customStyle="1" w:styleId="aa">
    <w:name w:val="批注主题 字符"/>
    <w:basedOn w:val="a4"/>
    <w:link w:val="a9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52</Words>
  <Characters>3147</Characters>
  <Application>Microsoft Office Word</Application>
  <DocSecurity>0</DocSecurity>
  <Lines>26</Lines>
  <Paragraphs>7</Paragraphs>
  <ScaleCrop>false</ScaleCrop>
  <Company/>
  <LinksUpToDate>false</LinksUpToDate>
  <CharactersWithSpaces>3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</dc:creator>
  <cp:lastModifiedBy>dwyyx08</cp:lastModifiedBy>
  <cp:revision>2</cp:revision>
  <dcterms:created xsi:type="dcterms:W3CDTF">2024-12-10T01:57:00Z</dcterms:created>
  <dcterms:modified xsi:type="dcterms:W3CDTF">2024-12-10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5ECBC1DFE98342C3901902022DC47FA9_12</vt:lpwstr>
  </property>
</Properties>
</file>